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C64B2" w14:textId="77777777" w:rsidR="0079365B" w:rsidRPr="000142D2" w:rsidRDefault="003A7B6B">
      <w:pPr>
        <w:pStyle w:val="Pardfaut"/>
        <w:spacing w:after="200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proofErr w:type="spellStart"/>
      <w:r w:rsidRPr="000142D2">
        <w:rPr>
          <w:rFonts w:ascii="Times New Roman" w:hAnsi="Times New Roman"/>
          <w:color w:val="auto"/>
          <w:sz w:val="20"/>
          <w:szCs w:val="20"/>
        </w:rPr>
        <w:t>Supplementary</w:t>
      </w:r>
      <w:proofErr w:type="spellEnd"/>
      <w:r w:rsidRPr="000142D2">
        <w:rPr>
          <w:rFonts w:ascii="Times New Roman" w:hAnsi="Times New Roman"/>
          <w:color w:val="auto"/>
          <w:sz w:val="20"/>
          <w:szCs w:val="20"/>
        </w:rPr>
        <w:t xml:space="preserve"> Table 1: </w:t>
      </w:r>
      <w:r w:rsidRPr="000142D2">
        <w:rPr>
          <w:rFonts w:ascii="Times New Roman" w:hAnsi="Times New Roman"/>
          <w:color w:val="auto"/>
          <w:sz w:val="20"/>
          <w:szCs w:val="20"/>
          <w:lang w:val="en-US"/>
        </w:rPr>
        <w:t xml:space="preserve">Gene functional annotation for genes in cluster </w:t>
      </w:r>
      <w:r w:rsidRPr="000142D2">
        <w:rPr>
          <w:rFonts w:ascii="Times New Roman" w:hAnsi="Times New Roman"/>
          <w:color w:val="auto"/>
          <w:sz w:val="20"/>
          <w:szCs w:val="20"/>
        </w:rPr>
        <w:t xml:space="preserve">1 </w:t>
      </w:r>
    </w:p>
    <w:tbl>
      <w:tblPr>
        <w:tblStyle w:val="TableNormal"/>
        <w:tblW w:w="935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310"/>
        <w:gridCol w:w="766"/>
        <w:gridCol w:w="766"/>
        <w:gridCol w:w="5517"/>
      </w:tblGrid>
      <w:tr w:rsidR="0079365B" w:rsidRPr="000142D2" w14:paraId="36C3B5ED" w14:textId="77777777" w:rsidTr="000142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FE36C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Gene stable ID (cluster 1)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46926" w14:textId="77777777" w:rsidR="0079365B" w:rsidRPr="000142D2" w:rsidRDefault="003A7B6B">
            <w:pPr>
              <w:pStyle w:val="Styledetableau1"/>
              <w:jc w:val="center"/>
              <w:rPr>
                <w:rFonts w:ascii="Times New Roman" w:hAnsi="Times New Roman"/>
                <w:b w:val="0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logFC</w:t>
            </w:r>
            <w:proofErr w:type="spellEnd"/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 xml:space="preserve"> D2-D0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29226" w14:textId="77777777" w:rsidR="0079365B" w:rsidRPr="000142D2" w:rsidRDefault="003A7B6B">
            <w:pPr>
              <w:pStyle w:val="Styledetableau1"/>
              <w:jc w:val="center"/>
              <w:rPr>
                <w:rFonts w:ascii="Times New Roman" w:hAnsi="Times New Roman"/>
                <w:b w:val="0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logFC</w:t>
            </w:r>
            <w:proofErr w:type="spellEnd"/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 xml:space="preserve"> D5-D2</w:t>
            </w:r>
          </w:p>
        </w:tc>
        <w:tc>
          <w:tcPr>
            <w:tcW w:w="5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D903F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 xml:space="preserve">Gene </w:t>
            </w:r>
            <w:proofErr w:type="spellStart"/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function</w:t>
            </w:r>
            <w:proofErr w:type="spellEnd"/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 xml:space="preserve"> annotation</w:t>
            </w:r>
          </w:p>
        </w:tc>
      </w:tr>
      <w:tr w:rsidR="0079365B" w:rsidRPr="000142D2" w14:paraId="50C158FA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71473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4Hr1G080390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840F7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70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11E9F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54</w:t>
            </w:r>
          </w:p>
        </w:tc>
        <w:tc>
          <w:tcPr>
            <w:tcW w:w="55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079E7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Acid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phosphatase</w:t>
            </w:r>
          </w:p>
        </w:tc>
      </w:tr>
      <w:tr w:rsidR="0079365B" w:rsidRPr="000142D2" w14:paraId="23956397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F594C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5Hr1G076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1705B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0324C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63BEB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Acid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phosphatase</w:t>
            </w:r>
          </w:p>
        </w:tc>
      </w:tr>
      <w:tr w:rsidR="0079365B" w:rsidRPr="000142D2" w14:paraId="6B0778BC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A5AB1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0Hr1G002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6130A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53F33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655D4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 xml:space="preserve">alpha/beta hydrolase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fold-containing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protein</w:t>
            </w:r>
            <w:proofErr w:type="spellEnd"/>
          </w:p>
        </w:tc>
      </w:tr>
      <w:tr w:rsidR="0079365B" w:rsidRPr="000142D2" w14:paraId="1C65A2D8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FB285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0Hr1G010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05349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7EF7C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B4B53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Am</w:t>
            </w:r>
            <w:bookmarkStart w:id="0" w:name="_GoBack"/>
            <w:bookmarkEnd w:id="0"/>
            <w:r w:rsidRPr="000142D2">
              <w:rPr>
                <w:rFonts w:ascii="Times New Roman" w:hAnsi="Times New Roman"/>
                <w:bCs/>
                <w:color w:val="auto"/>
              </w:rPr>
              <w:t>ino</w:t>
            </w:r>
            <w:proofErr w:type="spellEnd"/>
            <w:r w:rsidRPr="000142D2">
              <w:rPr>
                <w:rFonts w:ascii="Times New Roman" w:hAnsi="Times New Roman"/>
                <w:bCs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acid</w:t>
            </w:r>
            <w:proofErr w:type="spellEnd"/>
            <w:r w:rsidRPr="000142D2">
              <w:rPr>
                <w:rFonts w:ascii="Times New Roman" w:hAnsi="Times New Roman"/>
                <w:bCs/>
                <w:color w:val="auto"/>
              </w:rPr>
              <w:t xml:space="preserve"> transporter</w:t>
            </w:r>
          </w:p>
        </w:tc>
      </w:tr>
      <w:tr w:rsidR="0079365B" w:rsidRPr="000142D2" w14:paraId="67DCF33F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4FD55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2Hr1G099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75695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16E84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9AD60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Amino</w:t>
            </w:r>
            <w:proofErr w:type="spellEnd"/>
            <w:r w:rsidRPr="000142D2">
              <w:rPr>
                <w:rFonts w:ascii="Times New Roman" w:hAnsi="Times New Roman"/>
                <w:bCs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acid</w:t>
            </w:r>
            <w:proofErr w:type="spellEnd"/>
            <w:r w:rsidRPr="000142D2">
              <w:rPr>
                <w:rFonts w:ascii="Times New Roman" w:hAnsi="Times New Roman"/>
                <w:bCs/>
                <w:color w:val="auto"/>
              </w:rPr>
              <w:t xml:space="preserve"> transporter</w:t>
            </w:r>
          </w:p>
        </w:tc>
      </w:tr>
      <w:tr w:rsidR="0079365B" w:rsidRPr="000142D2" w14:paraId="029D3A77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C9AA5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2Hr1G099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56EDA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A82E7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7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CAC5D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Amino</w:t>
            </w:r>
            <w:proofErr w:type="spellEnd"/>
            <w:r w:rsidRPr="000142D2">
              <w:rPr>
                <w:rFonts w:ascii="Times New Roman" w:hAnsi="Times New Roman"/>
                <w:bCs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acid</w:t>
            </w:r>
            <w:proofErr w:type="spellEnd"/>
            <w:r w:rsidRPr="000142D2">
              <w:rPr>
                <w:rFonts w:ascii="Times New Roman" w:hAnsi="Times New Roman"/>
                <w:bCs/>
                <w:color w:val="auto"/>
              </w:rPr>
              <w:t xml:space="preserve"> transporter</w:t>
            </w:r>
          </w:p>
        </w:tc>
      </w:tr>
      <w:tr w:rsidR="0079365B" w:rsidRPr="000142D2" w14:paraId="55C2F581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89011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5Hr1G0104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BB5CA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A0084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2A4A4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Amino</w:t>
            </w:r>
            <w:proofErr w:type="spellEnd"/>
            <w:r w:rsidRPr="000142D2">
              <w:rPr>
                <w:rFonts w:ascii="Times New Roman" w:hAnsi="Times New Roman"/>
                <w:bCs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acid</w:t>
            </w:r>
            <w:proofErr w:type="spellEnd"/>
            <w:r w:rsidRPr="000142D2">
              <w:rPr>
                <w:rFonts w:ascii="Times New Roman" w:hAnsi="Times New Roman"/>
                <w:bCs/>
                <w:color w:val="auto"/>
              </w:rPr>
              <w:t xml:space="preserve"> transporter</w:t>
            </w:r>
          </w:p>
        </w:tc>
      </w:tr>
      <w:tr w:rsidR="0079365B" w:rsidRPr="000142D2" w14:paraId="22254AF1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12C1B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7Hr1G0320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5E445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30A72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4C062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Amino</w:t>
            </w:r>
            <w:proofErr w:type="spellEnd"/>
            <w:r w:rsidRPr="000142D2">
              <w:rPr>
                <w:rFonts w:ascii="Times New Roman" w:hAnsi="Times New Roman"/>
                <w:bCs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acid</w:t>
            </w:r>
            <w:proofErr w:type="spellEnd"/>
            <w:r w:rsidRPr="000142D2">
              <w:rPr>
                <w:rFonts w:ascii="Times New Roman" w:hAnsi="Times New Roman"/>
                <w:bCs/>
                <w:color w:val="auto"/>
              </w:rPr>
              <w:t xml:space="preserve"> transporter</w:t>
            </w:r>
          </w:p>
        </w:tc>
      </w:tr>
      <w:tr w:rsidR="0079365B" w:rsidRPr="000142D2" w14:paraId="1F9B28C0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8C324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5Hr1G095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2E969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136DD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28E56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 xml:space="preserve">Ammonium transporter,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Amt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family</w:t>
            </w:r>
            <w:proofErr w:type="spellEnd"/>
          </w:p>
        </w:tc>
      </w:tr>
      <w:tr w:rsidR="0079365B" w:rsidRPr="000142D2" w14:paraId="34BFA175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7075F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1Hr1G003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29523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04072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9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5425C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 xml:space="preserve">Beta-galactosidase </w:t>
            </w:r>
          </w:p>
        </w:tc>
      </w:tr>
      <w:tr w:rsidR="0079365B" w:rsidRPr="000142D2" w14:paraId="272662CB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1DDC5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1Hr1G003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5A75A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23144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7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8C40F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 xml:space="preserve">Beta-galactosidase </w:t>
            </w:r>
          </w:p>
        </w:tc>
      </w:tr>
      <w:tr w:rsidR="0079365B" w:rsidRPr="000142D2" w14:paraId="3984DCA9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8DC71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1Hr1G042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D9499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A783D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3A104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Flotillin</w:t>
            </w:r>
            <w:proofErr w:type="spellEnd"/>
          </w:p>
        </w:tc>
      </w:tr>
      <w:tr w:rsidR="0079365B" w:rsidRPr="000142D2" w14:paraId="033704F5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220CD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1Hr1G0834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13769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76FF2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E3E41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Fructokinase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[EC:2.7.1.4]</w:t>
            </w:r>
          </w:p>
        </w:tc>
      </w:tr>
      <w:tr w:rsidR="0079365B" w:rsidRPr="000142D2" w14:paraId="19AC507A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5DE19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5Hr1G114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64D83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89B3E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86EB8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Fructokinase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[EC:2.7.1.4]</w:t>
            </w:r>
          </w:p>
        </w:tc>
      </w:tr>
      <w:tr w:rsidR="0079365B" w:rsidRPr="000142D2" w14:paraId="06BECB21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824AD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1Hr1G081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3B7D9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0BFBF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5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8F0E8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Glucosyl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>/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glucoronosyl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transferases</w:t>
            </w:r>
            <w:proofErr w:type="spellEnd"/>
          </w:p>
        </w:tc>
      </w:tr>
      <w:tr w:rsidR="0079365B" w:rsidRPr="000142D2" w14:paraId="63771772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3521B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1Hr1G082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1BA97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FF218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76840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Glucosyl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>/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glucoronosyl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transferases</w:t>
            </w:r>
            <w:proofErr w:type="spellEnd"/>
          </w:p>
        </w:tc>
      </w:tr>
      <w:tr w:rsidR="0079365B" w:rsidRPr="000142D2" w14:paraId="29EF5A4F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B5318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1Hr1G063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FA207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7A602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6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86ECD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H+-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transporting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ATPase [EC:3.6.3.6]</w:t>
            </w:r>
          </w:p>
        </w:tc>
      </w:tr>
      <w:tr w:rsidR="0079365B" w:rsidRPr="000142D2" w14:paraId="5DD79CC3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84624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2Hr1G030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7C1D2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380F5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737E1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 xml:space="preserve">ISP4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like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protein</w:t>
            </w:r>
            <w:proofErr w:type="spellEnd"/>
          </w:p>
        </w:tc>
      </w:tr>
      <w:tr w:rsidR="0079365B" w:rsidRPr="000142D2" w14:paraId="40063DD0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5BF81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2Hr1G102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08975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6464A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5.0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3573B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 xml:space="preserve">ISP4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like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protein</w:t>
            </w:r>
            <w:proofErr w:type="spellEnd"/>
          </w:p>
        </w:tc>
      </w:tr>
      <w:tr w:rsidR="0079365B" w:rsidRPr="000142D2" w14:paraId="4BAF88DE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E2410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0Hr1G021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A48EF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CF1D6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5.0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65FA2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 xml:space="preserve">Nitrate,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fromate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,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iron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dehydrogenase</w:t>
            </w:r>
            <w:proofErr w:type="spellEnd"/>
          </w:p>
        </w:tc>
      </w:tr>
      <w:tr w:rsidR="0079365B" w:rsidRPr="000142D2" w14:paraId="5F78EB5C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27D46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3Hr1G110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CAAFD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88D78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7FB1A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Nuclear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movement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protein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NUDC</w:t>
            </w:r>
          </w:p>
        </w:tc>
      </w:tr>
      <w:tr w:rsidR="0079365B" w:rsidRPr="000142D2" w14:paraId="065AD92F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A1D3C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4Hr1G088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06773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DB31D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D67FA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Oligopeptide transporter</w:t>
            </w:r>
          </w:p>
        </w:tc>
      </w:tr>
      <w:tr w:rsidR="0079365B" w:rsidRPr="000142D2" w14:paraId="4B0D9D1E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AA12F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4Hr1G028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6825B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3C7AE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04A42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Periplasmic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beta-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glucosidase</w:t>
            </w:r>
            <w:proofErr w:type="spellEnd"/>
          </w:p>
        </w:tc>
      </w:tr>
      <w:tr w:rsidR="0079365B" w:rsidRPr="000142D2" w14:paraId="5D02FCDC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16B40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6Hr1G032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C70E9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45B63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6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2960A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Proprotein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convertase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subtilisin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>/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kexin</w:t>
            </w:r>
            <w:proofErr w:type="spellEnd"/>
          </w:p>
        </w:tc>
      </w:tr>
      <w:tr w:rsidR="0079365B" w:rsidRPr="000142D2" w14:paraId="588E452A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B79A2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1Hr1G079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62368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9014E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3F3D7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 xml:space="preserve">RAG1-activating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protein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1</w:t>
            </w:r>
          </w:p>
        </w:tc>
      </w:tr>
      <w:tr w:rsidR="0079365B" w:rsidRPr="000142D2" w14:paraId="1F7D05BF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02FBA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3Hr1G0812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3D9BF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552CD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630DB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bCs/>
                <w:color w:val="auto"/>
              </w:rPr>
              <w:t xml:space="preserve">Ring </w:t>
            </w: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finger</w:t>
            </w:r>
            <w:proofErr w:type="spellEnd"/>
            <w:r w:rsidRPr="000142D2">
              <w:rPr>
                <w:rFonts w:ascii="Times New Roman" w:hAnsi="Times New Roman"/>
                <w:bCs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domain-containing</w:t>
            </w:r>
            <w:proofErr w:type="spellEnd"/>
          </w:p>
        </w:tc>
      </w:tr>
      <w:tr w:rsidR="0079365B" w:rsidRPr="000142D2" w14:paraId="2E2FB279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22F1B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3Hr1G093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5D38E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1E9FE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A9554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bCs/>
                <w:color w:val="auto"/>
              </w:rPr>
              <w:t xml:space="preserve">Ring </w:t>
            </w: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finger</w:t>
            </w:r>
            <w:proofErr w:type="spellEnd"/>
            <w:r w:rsidRPr="000142D2">
              <w:rPr>
                <w:rFonts w:ascii="Times New Roman" w:hAnsi="Times New Roman"/>
                <w:bCs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domain-containing</w:t>
            </w:r>
            <w:proofErr w:type="spellEnd"/>
          </w:p>
        </w:tc>
      </w:tr>
      <w:tr w:rsidR="0079365B" w:rsidRPr="000142D2" w14:paraId="63D448C9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EA891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3Hr1G098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5AFFF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DA414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C4FF5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bCs/>
                <w:color w:val="auto"/>
              </w:rPr>
              <w:t xml:space="preserve">Ring </w:t>
            </w: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finger</w:t>
            </w:r>
            <w:proofErr w:type="spellEnd"/>
            <w:r w:rsidRPr="000142D2">
              <w:rPr>
                <w:rFonts w:ascii="Times New Roman" w:hAnsi="Times New Roman"/>
                <w:bCs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domain-containing</w:t>
            </w:r>
            <w:proofErr w:type="spellEnd"/>
          </w:p>
        </w:tc>
      </w:tr>
      <w:tr w:rsidR="0079365B" w:rsidRPr="000142D2" w14:paraId="49DEA3CD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93E9A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5Hr1G092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39641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7FC35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5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32065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bCs/>
                <w:color w:val="auto"/>
              </w:rPr>
              <w:t>S-phase kinase-</w:t>
            </w: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associated</w:t>
            </w:r>
            <w:proofErr w:type="spellEnd"/>
            <w:r w:rsidRPr="000142D2">
              <w:rPr>
                <w:rFonts w:ascii="Times New Roman" w:hAnsi="Times New Roman"/>
                <w:bCs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bCs/>
                <w:color w:val="auto"/>
              </w:rPr>
              <w:t>protein</w:t>
            </w:r>
            <w:proofErr w:type="spellEnd"/>
            <w:r w:rsidRPr="000142D2">
              <w:rPr>
                <w:rFonts w:ascii="Times New Roman" w:hAnsi="Times New Roman"/>
                <w:bCs/>
                <w:color w:val="auto"/>
              </w:rPr>
              <w:t xml:space="preserve"> 1</w:t>
            </w:r>
          </w:p>
        </w:tc>
      </w:tr>
      <w:tr w:rsidR="0079365B" w:rsidRPr="000142D2" w14:paraId="77C1A8E0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EC988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7Hr1G113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67358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3EA70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6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57AB8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 xml:space="preserve">Serin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protease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family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S10 serine carboxypeptidase</w:t>
            </w:r>
          </w:p>
        </w:tc>
      </w:tr>
      <w:tr w:rsidR="0079365B" w:rsidRPr="000142D2" w14:paraId="44C24372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896E1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7Hr1G011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1192B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F61E3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AFE15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 xml:space="preserve">Serine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protease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inhibitor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,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serpin</w:t>
            </w:r>
            <w:proofErr w:type="spellEnd"/>
          </w:p>
        </w:tc>
      </w:tr>
      <w:tr w:rsidR="0079365B" w:rsidRPr="000142D2" w14:paraId="198E2A8F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241C1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2Hr1G099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1850B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9E19E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15671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small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subunit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ribosomal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protein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S25e</w:t>
            </w:r>
          </w:p>
        </w:tc>
      </w:tr>
      <w:tr w:rsidR="0079365B" w:rsidRPr="000142D2" w14:paraId="724A9770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36CF0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2Hr1G012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72DD8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69EA5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0FE5A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Strictosidine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synthase</w:t>
            </w:r>
            <w:proofErr w:type="spellEnd"/>
          </w:p>
        </w:tc>
      </w:tr>
      <w:tr w:rsidR="0079365B" w:rsidRPr="000142D2" w14:paraId="70F056AD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08E3D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5Hr1G043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D7906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8C43A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CD83C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Strictosidine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synthase</w:t>
            </w:r>
            <w:proofErr w:type="spellEnd"/>
          </w:p>
        </w:tc>
      </w:tr>
      <w:tr w:rsidR="0079365B" w:rsidRPr="000142D2" w14:paraId="7FA7F41C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A25BB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6Hr1G059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64C95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494D8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EFC76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Two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-component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response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regulator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ARR-A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family</w:t>
            </w:r>
            <w:proofErr w:type="spellEnd"/>
          </w:p>
        </w:tc>
      </w:tr>
      <w:tr w:rsidR="0079365B" w:rsidRPr="000142D2" w14:paraId="7CA2EBB2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CCDAE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1Hr1G080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B8D2A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34EE4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63101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biquitin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C</w:t>
            </w:r>
          </w:p>
        </w:tc>
      </w:tr>
      <w:tr w:rsidR="0079365B" w:rsidRPr="000142D2" w14:paraId="19FECD46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900EE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1Hr1G008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56847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E4003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A9338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7F52E732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5A8B4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1Hr1G053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5FD05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89DC7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9C9E3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2467FAC3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C7249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1Hr1G083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91D96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0A669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CD65A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6A03DA45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BC9EF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2Hr1G098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E9E0F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25CD2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FC70C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4191BBD9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96AC6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2Hr1G099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20260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1EB8D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64F6C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661C3DE0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056F7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2Hr1G106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5011F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8CF5D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7F91B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619D6C9C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E95A3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3Hr1G0236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F7131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662FC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3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00C87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57DA8890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C8724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3Hr1G0577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9748D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92475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5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8712C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38BF238D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B5E595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3Hr1G064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58D32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6B1F9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66C22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79DA97A6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3B1D7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3Hr1G067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A41DF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DEDC3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7454E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54CEB144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8C519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3Hr1G067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E2B6B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491D1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AF8FB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0C4035CE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34FC1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3Hr1G075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74E9F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FE361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2F43A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67588A2D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CE66C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3Hr1G075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074C3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C00CD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7BFDD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1E50CA40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9DB28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3Hr1G114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95C34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32C75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D37C1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5A147593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BA948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3Hr1G115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9F330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375F1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081E9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65DB4CA6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F6F81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4Hr1G069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58AC5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9786B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D53F9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3DFDD43D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86A4D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5Hr1G110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2D854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1C583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9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318DE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34DF3B47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40EF6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6Hr1G0693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ED54C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9ADF6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378D4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4FB5FD61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1D999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6Hr1G075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5B55F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BE1D6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3D742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2C8D8C35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65C91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7Hr1G035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9D07D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00C86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D449A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2BDD1309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892F0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7Hr1G0413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9D82D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73220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AF885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4521FE3F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FF88A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lastRenderedPageBreak/>
              <w:t>HORVU7Hr1G047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EAFC8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A69D6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B434F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73A9DF5C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39AD7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7Hr1G108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80FC9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25827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5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CAA9C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2B1D93E2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AD192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7Hr1G112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69F57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B8328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351FF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422ADBFA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EFC53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7Hr1G114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2D0F9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6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7AB9C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4.8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F60A1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0AFA30CD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5D759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7Hr1G1175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3166B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003B4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AE6EF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4439D136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ED102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7Hr1G1193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51DD6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641A1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2.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0A1BE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proofErr w:type="spellStart"/>
            <w:r w:rsidRPr="000142D2">
              <w:rPr>
                <w:rFonts w:ascii="Times New Roman" w:hAnsi="Times New Roman"/>
                <w:color w:val="auto"/>
              </w:rPr>
              <w:t>unknown</w:t>
            </w:r>
            <w:proofErr w:type="spellEnd"/>
          </w:p>
        </w:tc>
      </w:tr>
      <w:tr w:rsidR="0079365B" w:rsidRPr="000142D2" w14:paraId="6634CECF" w14:textId="77777777" w:rsidTr="000142D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1BE0A0" w14:textId="77777777" w:rsidR="0079365B" w:rsidRPr="000142D2" w:rsidRDefault="003A7B6B">
            <w:pPr>
              <w:pStyle w:val="Styledetableau1"/>
              <w:rPr>
                <w:rFonts w:ascii="Times New Roman" w:hAnsi="Times New Roman"/>
                <w:b w:val="0"/>
                <w:color w:val="auto"/>
              </w:rPr>
            </w:pPr>
            <w:r w:rsidRPr="000142D2">
              <w:rPr>
                <w:rFonts w:ascii="Times New Roman" w:hAnsi="Times New Roman"/>
                <w:b w:val="0"/>
                <w:bCs w:val="0"/>
                <w:color w:val="auto"/>
              </w:rPr>
              <w:t>HORVU1Hr1G07079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55C6D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796A4" w14:textId="77777777" w:rsidR="0079365B" w:rsidRPr="000142D2" w:rsidRDefault="003A7B6B">
            <w:pPr>
              <w:pStyle w:val="Styledetableau2"/>
              <w:jc w:val="center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>-3.76</w:t>
            </w:r>
          </w:p>
        </w:tc>
        <w:tc>
          <w:tcPr>
            <w:tcW w:w="55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AF1A3" w14:textId="77777777" w:rsidR="0079365B" w:rsidRPr="000142D2" w:rsidRDefault="003A7B6B">
            <w:pPr>
              <w:pStyle w:val="Styledetableau2"/>
              <w:rPr>
                <w:rFonts w:ascii="Times New Roman" w:hAnsi="Times New Roman"/>
                <w:color w:val="auto"/>
              </w:rPr>
            </w:pPr>
            <w:r w:rsidRPr="000142D2">
              <w:rPr>
                <w:rFonts w:ascii="Times New Roman" w:hAnsi="Times New Roman"/>
                <w:color w:val="auto"/>
              </w:rPr>
              <w:t xml:space="preserve">Zinc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finger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five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domain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containing</w:t>
            </w:r>
            <w:proofErr w:type="spellEnd"/>
            <w:r w:rsidRPr="000142D2">
              <w:rPr>
                <w:rFonts w:ascii="Times New Roman" w:hAnsi="Times New Roman"/>
                <w:color w:val="auto"/>
              </w:rPr>
              <w:t xml:space="preserve"> </w:t>
            </w:r>
            <w:proofErr w:type="spellStart"/>
            <w:r w:rsidRPr="000142D2">
              <w:rPr>
                <w:rFonts w:ascii="Times New Roman" w:hAnsi="Times New Roman"/>
                <w:color w:val="auto"/>
              </w:rPr>
              <w:t>protein</w:t>
            </w:r>
            <w:proofErr w:type="spellEnd"/>
          </w:p>
        </w:tc>
      </w:tr>
    </w:tbl>
    <w:p w14:paraId="12EEB7D0" w14:textId="77777777" w:rsidR="0079365B" w:rsidRPr="000142D2" w:rsidRDefault="0079365B">
      <w:pPr>
        <w:pStyle w:val="Pardfaut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6B0E6D84" w14:textId="77777777" w:rsidR="0079365B" w:rsidRPr="000142D2" w:rsidRDefault="0079365B">
      <w:pPr>
        <w:pStyle w:val="Pardfaut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238C61AF" w14:textId="77777777" w:rsidR="0079365B" w:rsidRPr="000142D2" w:rsidRDefault="0079365B">
      <w:pPr>
        <w:pStyle w:val="Pardfaut"/>
        <w:rPr>
          <w:rFonts w:ascii="Times New Roman" w:hAnsi="Times New Roman"/>
          <w:color w:val="auto"/>
        </w:rPr>
      </w:pPr>
    </w:p>
    <w:sectPr w:rsidR="0079365B" w:rsidRPr="000142D2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E8CA1F" w14:textId="77777777" w:rsidR="003A7B6B" w:rsidRDefault="003A7B6B">
      <w:r>
        <w:separator/>
      </w:r>
    </w:p>
  </w:endnote>
  <w:endnote w:type="continuationSeparator" w:id="0">
    <w:p w14:paraId="1606B876" w14:textId="77777777" w:rsidR="003A7B6B" w:rsidRDefault="003A7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02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A5193" w14:textId="77777777" w:rsidR="003A7B6B" w:rsidRDefault="003A7B6B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8C2C72" w14:textId="77777777" w:rsidR="003A7B6B" w:rsidRDefault="003A7B6B">
      <w:r>
        <w:separator/>
      </w:r>
    </w:p>
  </w:footnote>
  <w:footnote w:type="continuationSeparator" w:id="0">
    <w:p w14:paraId="1B6D6696" w14:textId="77777777" w:rsidR="003A7B6B" w:rsidRDefault="003A7B6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D0C801" w14:textId="77777777" w:rsidR="003A7B6B" w:rsidRDefault="003A7B6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79365B"/>
    <w:rsid w:val="000142D2"/>
    <w:rsid w:val="003A7B6B"/>
    <w:rsid w:val="0079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4AF7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CA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rPr>
      <w:rFonts w:ascii="Helvetica Neue" w:hAnsi="Helvetica Neue" w:cs="Arial Unicode MS"/>
      <w:color w:val="000000"/>
      <w:sz w:val="22"/>
      <w:szCs w:val="22"/>
      <w:lang w:val="fr-FR"/>
    </w:rPr>
  </w:style>
  <w:style w:type="paragraph" w:customStyle="1" w:styleId="Styledetableau1">
    <w:name w:val="Style de tableau 1"/>
    <w:rPr>
      <w:rFonts w:ascii="Helvetica Neue" w:eastAsia="Helvetica Neue" w:hAnsi="Helvetica Neue" w:cs="Helvetica Neue"/>
      <w:b/>
      <w:bCs/>
      <w:color w:val="000000"/>
    </w:rPr>
  </w:style>
  <w:style w:type="paragraph" w:customStyle="1" w:styleId="Styledetableau2">
    <w:name w:val="Style de tableau 2"/>
    <w:rPr>
      <w:rFonts w:ascii="Helvetica Neue" w:eastAsia="Helvetica Neue" w:hAnsi="Helvetica Neue" w:cs="Helvetica Neue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CA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rPr>
      <w:rFonts w:ascii="Helvetica Neue" w:hAnsi="Helvetica Neue" w:cs="Arial Unicode MS"/>
      <w:color w:val="000000"/>
      <w:sz w:val="22"/>
      <w:szCs w:val="22"/>
      <w:lang w:val="fr-FR"/>
    </w:rPr>
  </w:style>
  <w:style w:type="paragraph" w:customStyle="1" w:styleId="Styledetableau1">
    <w:name w:val="Style de tableau 1"/>
    <w:rPr>
      <w:rFonts w:ascii="Helvetica Neue" w:eastAsia="Helvetica Neue" w:hAnsi="Helvetica Neue" w:cs="Helvetica Neue"/>
      <w:b/>
      <w:bCs/>
      <w:color w:val="000000"/>
    </w:rPr>
  </w:style>
  <w:style w:type="paragraph" w:customStyle="1" w:styleId="Styledetableau2">
    <w:name w:val="Style de tableau 2"/>
    <w:rPr>
      <w:rFonts w:ascii="Helvetica Neue" w:eastAsia="Helvetica Neue" w:hAnsi="Helvetica Neue" w:cs="Helvetica Neu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4</Words>
  <Characters>2827</Characters>
  <Application>Microsoft Macintosh Word</Application>
  <DocSecurity>0</DocSecurity>
  <Lines>23</Lines>
  <Paragraphs>6</Paragraphs>
  <ScaleCrop>false</ScaleCrop>
  <Company>PhD Student</Company>
  <LinksUpToDate>false</LinksUpToDate>
  <CharactersWithSpaces>3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ébastien Bélanger</cp:lastModifiedBy>
  <cp:revision>2</cp:revision>
  <dcterms:created xsi:type="dcterms:W3CDTF">2017-12-19T19:22:00Z</dcterms:created>
  <dcterms:modified xsi:type="dcterms:W3CDTF">2017-12-19T19:45:00Z</dcterms:modified>
</cp:coreProperties>
</file>